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8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4320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750AC5" w:rsidRPr="006236C9" w:rsidTr="00BA0F94">
        <w:trPr>
          <w:trHeight w:val="293"/>
        </w:trPr>
        <w:tc>
          <w:tcPr>
            <w:tcW w:w="11880" w:type="dxa"/>
            <w:gridSpan w:val="11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3 Table</w:t>
            </w:r>
            <w:r w:rsidRPr="006236C9">
              <w:rPr>
                <w:rFonts w:ascii="Arial" w:eastAsia="Times New Roman" w:hAnsi="Arial" w:cs="Arial"/>
                <w:b/>
                <w:sz w:val="24"/>
                <w:szCs w:val="24"/>
              </w:rPr>
              <w:t>. Characteristics of study population, before and after propensity matching (see Appendix Figure 1 for standardized mean differences; all were &lt;0.1 after the match).</w:t>
            </w:r>
          </w:p>
        </w:tc>
      </w:tr>
      <w:tr w:rsidR="00750AC5" w:rsidRPr="006236C9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auto" w:fill="auto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50AC5" w:rsidRPr="006236C9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</w:tr>
      <w:tr w:rsidR="00750AC5" w:rsidRPr="006236C9" w:rsidTr="00BA0F94">
        <w:trPr>
          <w:trHeight w:val="293"/>
        </w:trPr>
        <w:tc>
          <w:tcPr>
            <w:tcW w:w="4860" w:type="dxa"/>
            <w:gridSpan w:val="3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Characteristic – n % unless otherwise note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n=111,061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n=4,713</w:t>
            </w:r>
          </w:p>
        </w:tc>
        <w:tc>
          <w:tcPr>
            <w:tcW w:w="1755" w:type="dxa"/>
            <w:gridSpan w:val="2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n=13,385</w:t>
            </w:r>
          </w:p>
        </w:tc>
        <w:tc>
          <w:tcPr>
            <w:tcW w:w="1755" w:type="dxa"/>
            <w:gridSpan w:val="2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n=4,677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Age in years – mean, </w:t>
            </w:r>
            <w:proofErr w:type="spellStart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5.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74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70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8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48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46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677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7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4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64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9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9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8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7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Original reason for entitle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104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2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4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7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2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6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2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7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sability/ESR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00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6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0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5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edicaid dual eligibl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18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9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6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4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6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Prior diagnose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3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48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Cardiac arrhythmia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26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84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4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5.1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>Valvular</w:t>
            </w:r>
            <w:proofErr w:type="spellEnd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77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5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3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5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Pulmonary circulation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7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5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Peripheral vascular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408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4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07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4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Hypertension, un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257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3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0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4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0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Hypertension, 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54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98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Paraly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3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94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9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45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1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8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abetes, un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86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7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93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7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abetes, 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2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1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7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Hypothyroidis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70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0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4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9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Renal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498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67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Liver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90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9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IDS/HIV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Lymphoma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5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etastatic canc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7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olid tumor without metasta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97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74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5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Coagulopathy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9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9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60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95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0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08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5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Fluid and electrolyte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57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6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45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0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5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Blood loss anem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27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eficiency anem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377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7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lcohol abu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4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Psycho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3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526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3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1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9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steopor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5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3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igraine and chronic headach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97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9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17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1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8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ioid use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30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8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rug use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08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ement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8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5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Falls/fractur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eliriu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02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Nausea/vomit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41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86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Slowed colonic </w:t>
            </w:r>
            <w:proofErr w:type="spellStart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otility</w:t>
            </w:r>
            <w:r w:rsidRPr="006236C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587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5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4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Gastritis/</w:t>
            </w:r>
            <w:proofErr w:type="spellStart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uodenitis</w:t>
            </w:r>
            <w:r w:rsidRPr="006236C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65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Frailty/funct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Frailty Index – mean, </w:t>
            </w:r>
            <w:proofErr w:type="spellStart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Home healthcare claim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84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59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Skilled nursing facility claim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49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Mobility impair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8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Hospitalization characteristic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Length of stay – mean, </w:t>
            </w:r>
            <w:proofErr w:type="spellStart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ny time in intensive ca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62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4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9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0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agnosis-related group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edical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7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4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6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2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40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2.7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urgical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427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7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7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Primary discharge diagn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Infectious and parasitic disea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42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Neoplasm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130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Endocrine; nutritional; and metabolic diseases and immunity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3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seases of the blood and blood-forming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ental illnes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seases of the nervous system and sense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seases of the circul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60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seases of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7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seases of the digestiv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270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seases of the genitourin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02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Diseases of the skin and subcutaneous tissu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624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Injury and poison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135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ymptoms; signs; and ill-defined conditions and factors influencing health statu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Residual codes; unclassified; all E cod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Primary discharge procedur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nervous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22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endocrin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eye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ear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nose, mouth, and pharynx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70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cardiovascular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4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hemic and lymphatic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digestiv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488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urin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08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male genital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female genital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musculoskeletal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889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Operations on the integument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7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iscellaneous diagnostic and therapeutic procedur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95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Number of prior hospitalizations – mean, </w:t>
            </w:r>
            <w:proofErr w:type="spellStart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Medication use in prior 90d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37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83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64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14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230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57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131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162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72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5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97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5.6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695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48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edication use within 7d of dischar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7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58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6236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25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17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3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</w:tr>
      <w:tr w:rsidR="00750AC5" w:rsidRPr="006236C9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17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6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</w:tr>
      <w:tr w:rsidR="00750AC5" w:rsidRPr="006236C9" w:rsidTr="00BA0F94">
        <w:trPr>
          <w:trHeight w:val="285"/>
        </w:trPr>
        <w:tc>
          <w:tcPr>
            <w:tcW w:w="4860" w:type="dxa"/>
            <w:gridSpan w:val="3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Prior high-dose long-term opioid use</w:t>
            </w:r>
            <w:r w:rsidRPr="006236C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6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878" w:type="dxa"/>
            <w:shd w:val="clear" w:color="000000" w:fill="FFFFFF"/>
            <w:noWrap/>
            <w:vAlign w:val="center"/>
            <w:hideMark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750AC5" w:rsidRPr="00E43C52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  <w:vAlign w:val="center"/>
          </w:tcPr>
          <w:p w:rsidR="00750AC5" w:rsidRPr="00E43C52" w:rsidRDefault="00750AC5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 xml:space="preserve">Abbreviations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CE-I/ARB = angiotensin converting enzyme inhibitor/angiotensin receptor blocker; </w:t>
            </w: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>d = day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ESRD = end-stage renal disease; HIV/AIDS = human immunodeficiency virus/acquired immunodeficiency virus; NSAID = non-steroidal anti-inflammatory drug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.d.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standard deviation</w:t>
            </w:r>
          </w:p>
        </w:tc>
      </w:tr>
      <w:tr w:rsidR="00750AC5" w:rsidRPr="006236C9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  <w:vAlign w:val="center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236C9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6236C9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suppressed owing to small cell size, in accordance with CMS policy</w:t>
            </w:r>
          </w:p>
        </w:tc>
      </w:tr>
      <w:tr w:rsidR="00750AC5" w:rsidRPr="006236C9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6236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cludes constipation, ileus, impaction, obstruction</w:t>
            </w:r>
          </w:p>
        </w:tc>
      </w:tr>
      <w:tr w:rsidR="00750AC5" w:rsidRPr="006236C9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r w:rsidRPr="006236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cludes gastric or duodenal inflammation or ulcer, or upper-gastrointestinal bleeding</w:t>
            </w:r>
          </w:p>
        </w:tc>
      </w:tr>
      <w:tr w:rsidR="00750AC5" w:rsidRPr="006236C9" w:rsidTr="00BA0F94">
        <w:trPr>
          <w:trHeight w:val="285"/>
        </w:trPr>
        <w:tc>
          <w:tcPr>
            <w:tcW w:w="11880" w:type="dxa"/>
            <w:gridSpan w:val="11"/>
            <w:shd w:val="clear" w:color="000000" w:fill="FFFFFF"/>
          </w:tcPr>
          <w:p w:rsidR="00750AC5" w:rsidRPr="006236C9" w:rsidRDefault="00750AC5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r w:rsidRPr="006236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236C9">
              <w:rPr>
                <w:rFonts w:ascii="Arial" w:hAnsi="Arial" w:cs="Arial"/>
                <w:sz w:val="16"/>
                <w:szCs w:val="16"/>
              </w:rPr>
              <w:t>Defined as average daily morphine equivalents greater than 120 mg for any 90-day period and at least 90 days of opioid use in the year prior to hospitalization</w:t>
            </w:r>
          </w:p>
        </w:tc>
      </w:tr>
    </w:tbl>
    <w:p w:rsidR="0046532D" w:rsidRDefault="0046532D">
      <w:bookmarkStart w:id="0" w:name="_GoBack"/>
      <w:bookmarkEnd w:id="0"/>
    </w:p>
    <w:sectPr w:rsidR="0046532D" w:rsidSect="00750A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C3FC1"/>
    <w:multiLevelType w:val="hybridMultilevel"/>
    <w:tmpl w:val="259AD6DE"/>
    <w:lvl w:ilvl="0" w:tplc="9566D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24AB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0C25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1EA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60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80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0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D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4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6B4CB1"/>
    <w:multiLevelType w:val="hybridMultilevel"/>
    <w:tmpl w:val="D5AE3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D0034"/>
    <w:multiLevelType w:val="hybridMultilevel"/>
    <w:tmpl w:val="371EEA9C"/>
    <w:lvl w:ilvl="0" w:tplc="4BC2DB5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B6B12"/>
    <w:multiLevelType w:val="hybridMultilevel"/>
    <w:tmpl w:val="AF8AC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245ED"/>
    <w:multiLevelType w:val="hybridMultilevel"/>
    <w:tmpl w:val="B850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02CD3"/>
    <w:multiLevelType w:val="hybridMultilevel"/>
    <w:tmpl w:val="A0BE1DBE"/>
    <w:lvl w:ilvl="0" w:tplc="FAC06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1B60CC"/>
    <w:multiLevelType w:val="hybridMultilevel"/>
    <w:tmpl w:val="75F25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AC5"/>
    <w:rsid w:val="0046532D"/>
    <w:rsid w:val="0075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5D1995-FD32-4AA0-9335-B85309C9B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AC5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0AC5"/>
    <w:pPr>
      <w:spacing w:after="0" w:line="240" w:lineRule="auto"/>
      <w:outlineLvl w:val="2"/>
    </w:pPr>
    <w:rPr>
      <w:rFonts w:ascii="Calibri" w:hAnsi="Calibri" w:cs="Calibr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50AC5"/>
    <w:rPr>
      <w:rFonts w:ascii="Calibri" w:hAnsi="Calibri" w:cs="Calibri"/>
      <w:bCs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AC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0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AC5"/>
  </w:style>
  <w:style w:type="paragraph" w:customStyle="1" w:styleId="Default">
    <w:name w:val="Default"/>
    <w:rsid w:val="00750AC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50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AC5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0A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0AC5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50AC5"/>
    <w:rPr>
      <w:i/>
      <w:iCs/>
    </w:rPr>
  </w:style>
  <w:style w:type="character" w:customStyle="1" w:styleId="author">
    <w:name w:val="author"/>
    <w:basedOn w:val="DefaultParagraphFont"/>
    <w:rsid w:val="00750AC5"/>
  </w:style>
  <w:style w:type="character" w:customStyle="1" w:styleId="pubyear">
    <w:name w:val="pubyear"/>
    <w:basedOn w:val="DefaultParagraphFont"/>
    <w:rsid w:val="00750AC5"/>
  </w:style>
  <w:style w:type="character" w:customStyle="1" w:styleId="articletitle">
    <w:name w:val="articletitle"/>
    <w:basedOn w:val="DefaultParagraphFont"/>
    <w:rsid w:val="00750AC5"/>
  </w:style>
  <w:style w:type="character" w:customStyle="1" w:styleId="journaltitle">
    <w:name w:val="journaltitle"/>
    <w:basedOn w:val="DefaultParagraphFont"/>
    <w:rsid w:val="00750AC5"/>
  </w:style>
  <w:style w:type="character" w:customStyle="1" w:styleId="vol">
    <w:name w:val="vol"/>
    <w:basedOn w:val="DefaultParagraphFont"/>
    <w:rsid w:val="00750AC5"/>
  </w:style>
  <w:style w:type="character" w:customStyle="1" w:styleId="pagefirst">
    <w:name w:val="pagefirst"/>
    <w:basedOn w:val="DefaultParagraphFont"/>
    <w:rsid w:val="00750AC5"/>
  </w:style>
  <w:style w:type="character" w:customStyle="1" w:styleId="pagelast">
    <w:name w:val="pagelast"/>
    <w:basedOn w:val="DefaultParagraphFont"/>
    <w:rsid w:val="00750AC5"/>
  </w:style>
  <w:style w:type="character" w:customStyle="1" w:styleId="groupname">
    <w:name w:val="groupname"/>
    <w:basedOn w:val="DefaultParagraphFont"/>
    <w:rsid w:val="00750AC5"/>
  </w:style>
  <w:style w:type="character" w:customStyle="1" w:styleId="othertitle">
    <w:name w:val="othertitle"/>
    <w:basedOn w:val="DefaultParagraphFont"/>
    <w:rsid w:val="00750AC5"/>
  </w:style>
  <w:style w:type="character" w:customStyle="1" w:styleId="citedissue">
    <w:name w:val="citedissue"/>
    <w:basedOn w:val="DefaultParagraphFont"/>
    <w:rsid w:val="00750AC5"/>
  </w:style>
  <w:style w:type="paragraph" w:customStyle="1" w:styleId="Title1">
    <w:name w:val="Title1"/>
    <w:basedOn w:val="Normal"/>
    <w:rsid w:val="00750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50A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AC5"/>
  </w:style>
  <w:style w:type="character" w:styleId="Hyperlink">
    <w:name w:val="Hyperlink"/>
    <w:basedOn w:val="DefaultParagraphFont"/>
    <w:uiPriority w:val="99"/>
    <w:unhideWhenUsed/>
    <w:rsid w:val="00750AC5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750AC5"/>
    <w:pPr>
      <w:spacing w:after="0"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AC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50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0AC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0A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A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0A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0AC5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750AC5"/>
  </w:style>
  <w:style w:type="character" w:styleId="FollowedHyperlink">
    <w:name w:val="FollowedHyperlink"/>
    <w:basedOn w:val="DefaultParagraphFont"/>
    <w:uiPriority w:val="99"/>
    <w:semiHidden/>
    <w:unhideWhenUsed/>
    <w:rsid w:val="00750AC5"/>
    <w:rPr>
      <w:color w:val="954F72"/>
      <w:u w:val="single"/>
    </w:rPr>
  </w:style>
  <w:style w:type="paragraph" w:customStyle="1" w:styleId="msonormal0">
    <w:name w:val="msonormal"/>
    <w:basedOn w:val="Normal"/>
    <w:rsid w:val="00750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50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750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49:00Z</dcterms:created>
  <dcterms:modified xsi:type="dcterms:W3CDTF">2021-09-14T18:49:00Z</dcterms:modified>
</cp:coreProperties>
</file>